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040" w:type="dxa"/>
        <w:jc w:val="center"/>
        <w:tblLook w:val="04A0" w:firstRow="1" w:lastRow="0" w:firstColumn="1" w:lastColumn="0" w:noHBand="0" w:noVBand="1"/>
      </w:tblPr>
      <w:tblGrid>
        <w:gridCol w:w="2060"/>
        <w:gridCol w:w="2540"/>
        <w:gridCol w:w="1889"/>
        <w:gridCol w:w="802"/>
        <w:gridCol w:w="1460"/>
        <w:gridCol w:w="1460"/>
        <w:gridCol w:w="2000"/>
      </w:tblGrid>
      <w:tr w:rsidR="00CC0261" w:rsidRPr="00CC0261" w14:paraId="429E36A7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8178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Drug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9402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proofErr w:type="spellStart"/>
            <w:r w:rsidRPr="00CC0261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final_concentration_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1280" w14:textId="77777777" w:rsidR="00CC0261" w:rsidRPr="00CC0261" w:rsidRDefault="00AE1222" w:rsidP="00CC02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lifespan_%</w:t>
            </w:r>
            <w:r w:rsidR="00CC0261" w:rsidRPr="00CC0261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_chang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A96A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proofErr w:type="spellStart"/>
            <w:r w:rsidRPr="00CC0261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pvalu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3D85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6F46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proofErr w:type="spellStart"/>
            <w:r w:rsidRPr="00CC0261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adjusted_p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9F7A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rank in predictions</w:t>
            </w:r>
          </w:p>
        </w:tc>
      </w:tr>
      <w:tr w:rsidR="00CC0261" w:rsidRPr="00CC0261" w14:paraId="6D50043E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89F8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proofErr w:type="spellStart"/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tanespimycin</w:t>
            </w:r>
            <w:proofErr w:type="spellEnd"/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DF1C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2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243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4,1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335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5C1B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7,00E-1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3BB2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2,29E-07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4DF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3</w:t>
            </w:r>
          </w:p>
        </w:tc>
      </w:tr>
      <w:tr w:rsidR="00CC0261" w:rsidRPr="00CC0261" w14:paraId="1B763B48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B86F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proofErr w:type="spellStart"/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monorden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422F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BFF8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5E17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7FC1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4,29E-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026D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3,51E-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FE58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8</w:t>
            </w:r>
          </w:p>
        </w:tc>
      </w:tr>
      <w:tr w:rsidR="00CC0261" w:rsidRPr="00CC0261" w14:paraId="435588E0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ED4F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sirolimus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35C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AB1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6,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3C97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F4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8,55E-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592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24E-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8588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6</w:t>
            </w:r>
          </w:p>
        </w:tc>
      </w:tr>
      <w:tr w:rsidR="00CC0261" w:rsidRPr="00CC0261" w14:paraId="16585B8D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C461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LY-294002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9042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7B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4,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4B8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4CB1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8,90E-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E331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2,33E-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8DD1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4</w:t>
            </w:r>
          </w:p>
        </w:tc>
      </w:tr>
      <w:tr w:rsidR="00CC0261" w:rsidRPr="00CC0261" w14:paraId="202EDA4D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F4C8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proofErr w:type="spellStart"/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valproic_acid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7E37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CA7C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3,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45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08F7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01E-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CC6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32E-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D818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</w:t>
            </w:r>
          </w:p>
        </w:tc>
      </w:tr>
      <w:tr w:rsidR="00CC0261" w:rsidRPr="00CC0261" w14:paraId="776D263A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7DAF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proofErr w:type="spellStart"/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felbinac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87E1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8C6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0,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C76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0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68B1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66E-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3EB1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89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F7D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2</w:t>
            </w:r>
          </w:p>
        </w:tc>
      </w:tr>
      <w:tr w:rsidR="00CC0261" w:rsidRPr="00CC0261" w14:paraId="78D2549A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7156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trifluoperazin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CA3B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190C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9,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8C2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0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366B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6,55E-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6B95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7,15E-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FC43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7</w:t>
            </w:r>
          </w:p>
        </w:tc>
      </w:tr>
      <w:tr w:rsidR="00CC0261" w:rsidRPr="00CC0261" w14:paraId="7EF39C43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95FA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estradiol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5F61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D19E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9,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A23F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3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0A81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9,48E-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B283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2,07E-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EF2E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</w:t>
            </w:r>
          </w:p>
        </w:tc>
      </w:tr>
      <w:tr w:rsidR="00CC0261" w:rsidRPr="00CC0261" w14:paraId="14BE0296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C467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DL-PPMP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8C3E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04C9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,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59D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0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E671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6,99E-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6162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00E+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A865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6</w:t>
            </w:r>
          </w:p>
        </w:tc>
      </w:tr>
      <w:tr w:rsidR="00CC0261" w:rsidRPr="00CC0261" w14:paraId="50C9C14E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EA70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luteoli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C28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6CFB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,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DA22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1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B6B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4,95E-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5575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3,37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3E5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3</w:t>
            </w:r>
          </w:p>
        </w:tc>
      </w:tr>
      <w:tr w:rsidR="00CC0261" w:rsidRPr="00CC0261" w14:paraId="6EA2F2CA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AE4B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proofErr w:type="spellStart"/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trichostatin_A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EBB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53D1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3,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6ABF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D17E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4,56E-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99C7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2,98E-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3A4F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2</w:t>
            </w:r>
          </w:p>
        </w:tc>
      </w:tr>
      <w:tr w:rsidR="00CC0261" w:rsidRPr="00CC0261" w14:paraId="06C25301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2697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wortmanni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6EC3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E4B7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3,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0AF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47F9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4,29E-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F5AC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3,51E-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95A3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8</w:t>
            </w:r>
          </w:p>
        </w:tc>
      </w:tr>
      <w:tr w:rsidR="00CC0261" w:rsidRPr="00CC0261" w14:paraId="454631EE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F719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dexverapamil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5A98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2AE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2,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7D7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4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2142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8,83E-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A648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00E+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1908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6</w:t>
            </w:r>
          </w:p>
        </w:tc>
      </w:tr>
      <w:tr w:rsidR="00CC0261" w:rsidRPr="00CC0261" w14:paraId="72F4DDA8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5220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NU-1025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6738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C822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24</w:t>
            </w:r>
            <w:bookmarkStart w:id="0" w:name="_GoBack"/>
            <w:bookmarkEnd w:id="0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6C55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6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EAA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2,64E-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A56A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8,54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8A3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5</w:t>
            </w:r>
          </w:p>
        </w:tc>
      </w:tr>
      <w:tr w:rsidR="00CC0261" w:rsidRPr="00CC0261" w14:paraId="0A49A968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69A6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haloperidol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C34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103A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329A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3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F3E5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8,55E-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69A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24E-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7D1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6</w:t>
            </w:r>
          </w:p>
        </w:tc>
      </w:tr>
      <w:tr w:rsidR="00CC0261" w:rsidRPr="00CC0261" w14:paraId="5B5AB76E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9F0C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proofErr w:type="spellStart"/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isoflupredone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65E7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20E5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99B9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58AC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4,95E-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B21A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3,37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4D55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3</w:t>
            </w:r>
          </w:p>
        </w:tc>
      </w:tr>
      <w:tr w:rsidR="00CC0261" w:rsidRPr="00CC0261" w14:paraId="33E43ECF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D30C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186223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5645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F8D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-0,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DDAF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5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7E22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6,99E-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A61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00E+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60C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6</w:t>
            </w:r>
          </w:p>
        </w:tc>
      </w:tr>
      <w:tr w:rsidR="00CC0261" w:rsidRPr="00CC0261" w14:paraId="55E7541A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4B7D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proofErr w:type="spellStart"/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fulvestrant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DCCA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1E2E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-0,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9AA9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5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17F7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7,00E-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3F0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2,29E-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3F9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3</w:t>
            </w:r>
          </w:p>
        </w:tc>
      </w:tr>
      <w:tr w:rsidR="00CC0261" w:rsidRPr="00CC0261" w14:paraId="1E0CDB1F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57E4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apigeni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95A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062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-1,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BC9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9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6C4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25E-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BADD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,71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54ED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4</w:t>
            </w:r>
          </w:p>
        </w:tc>
      </w:tr>
      <w:tr w:rsidR="00CC0261" w:rsidRPr="00CC0261" w14:paraId="3D9F09F1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F1A0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tretinoi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7E42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A2FC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-2,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84E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7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4B5C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4,29E-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D4EC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3,51E-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4D09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8</w:t>
            </w:r>
          </w:p>
        </w:tc>
      </w:tr>
      <w:tr w:rsidR="00CC0261" w:rsidRPr="00CC0261" w14:paraId="50A2AE19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3AD2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Prestwick-983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3CB7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1BB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-2,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F54B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0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2D9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25E-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08D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,71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6AD7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4</w:t>
            </w:r>
          </w:p>
        </w:tc>
      </w:tr>
      <w:tr w:rsidR="00CC0261" w:rsidRPr="00CC0261" w14:paraId="4BFDF6BB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C675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genistei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340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828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-5,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F4D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4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20C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6,55E-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2CEE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7,15E-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95BB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7</w:t>
            </w:r>
          </w:p>
        </w:tc>
      </w:tr>
      <w:tr w:rsidR="00CC0261" w:rsidRPr="00CC0261" w14:paraId="7938C221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4EEE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proofErr w:type="spellStart"/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fisetin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E8FC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F44B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-5,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DEE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0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0EEC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00E+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46D5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00E+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DB7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6</w:t>
            </w:r>
          </w:p>
        </w:tc>
      </w:tr>
      <w:tr w:rsidR="00CC0261" w:rsidRPr="00CC0261" w14:paraId="5EC1899F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653A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5-isoquinolinediol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11A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F443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-7,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51A3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0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7C88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00E+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4E98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00E+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C0E3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6</w:t>
            </w:r>
          </w:p>
        </w:tc>
      </w:tr>
      <w:tr w:rsidR="00CC0261" w:rsidRPr="00CC0261" w14:paraId="76E43735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8BB4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adiphenin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444A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CB2A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-8,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BC88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0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A90A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66E-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B361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,89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8CC6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12</w:t>
            </w:r>
          </w:p>
        </w:tc>
      </w:tr>
      <w:tr w:rsidR="00CC0261" w:rsidRPr="00CC0261" w14:paraId="26B33377" w14:textId="77777777" w:rsidTr="00CC0261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DDB2" w14:textId="77777777" w:rsidR="00CC0261" w:rsidRPr="00CC0261" w:rsidRDefault="00CC0261" w:rsidP="00CC0261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proofErr w:type="spellStart"/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santonin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CFCD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D905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-9,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5DB9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0,0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51EF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6,55E-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FB7E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7,15E-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D710" w14:textId="77777777" w:rsidR="00CC0261" w:rsidRPr="00CC0261" w:rsidRDefault="00CC0261" w:rsidP="00CC02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0261">
              <w:rPr>
                <w:rFonts w:ascii="Calibri" w:eastAsia="Times New Roman" w:hAnsi="Calibri" w:cs="Times New Roman"/>
                <w:color w:val="000000"/>
                <w:sz w:val="21"/>
              </w:rPr>
              <w:t>7</w:t>
            </w:r>
          </w:p>
        </w:tc>
      </w:tr>
    </w:tbl>
    <w:p w14:paraId="43CA2DFA" w14:textId="77777777" w:rsidR="00434F3F" w:rsidRDefault="00434F3F"/>
    <w:sectPr w:rsidR="00434F3F" w:rsidSect="00CC0261">
      <w:headerReference w:type="default" r:id="rId6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808861" w14:textId="77777777" w:rsidR="0091709C" w:rsidRDefault="0091709C" w:rsidP="00CC0261">
      <w:r>
        <w:separator/>
      </w:r>
    </w:p>
  </w:endnote>
  <w:endnote w:type="continuationSeparator" w:id="0">
    <w:p w14:paraId="27CD8FFF" w14:textId="77777777" w:rsidR="0091709C" w:rsidRDefault="0091709C" w:rsidP="00CC0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71F3E0" w14:textId="77777777" w:rsidR="0091709C" w:rsidRDefault="0091709C" w:rsidP="00CC0261">
      <w:r>
        <w:separator/>
      </w:r>
    </w:p>
  </w:footnote>
  <w:footnote w:type="continuationSeparator" w:id="0">
    <w:p w14:paraId="0492EFA5" w14:textId="77777777" w:rsidR="0091709C" w:rsidRDefault="0091709C" w:rsidP="00CC02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49BD4E" w14:textId="0E0A02D1" w:rsidR="00CC0261" w:rsidRPr="00E62559" w:rsidRDefault="00CC0261">
    <w:pPr>
      <w:pStyle w:val="Kopfzeile"/>
      <w:rPr>
        <w:b/>
        <w:sz w:val="28"/>
        <w:lang w:val="en-GB"/>
      </w:rPr>
    </w:pPr>
    <w:r w:rsidRPr="00E62559">
      <w:rPr>
        <w:b/>
        <w:sz w:val="28"/>
        <w:lang w:val="en-GB"/>
      </w:rPr>
      <w:t xml:space="preserve">Table S5. </w:t>
    </w:r>
    <w:r w:rsidR="00AE1222" w:rsidRPr="00E62559">
      <w:rPr>
        <w:b/>
        <w:sz w:val="28"/>
        <w:lang w:val="en-GB"/>
      </w:rPr>
      <w:t xml:space="preserve">Correlation between geroprotector prediction and lifespan extension in </w:t>
    </w:r>
    <w:r w:rsidR="00AE1222" w:rsidRPr="00E62559">
      <w:rPr>
        <w:b/>
        <w:i/>
        <w:sz w:val="28"/>
        <w:lang w:val="en-GB"/>
      </w:rPr>
      <w:t>C. elegans</w:t>
    </w:r>
    <w:r w:rsidR="00AE1222" w:rsidRPr="00E62559">
      <w:rPr>
        <w:b/>
        <w:sz w:val="28"/>
        <w:lang w:val="en-GB"/>
      </w:rPr>
      <w:t xml:space="preserve">, </w:t>
    </w:r>
    <w:r w:rsidR="00636FC0">
      <w:rPr>
        <w:b/>
        <w:sz w:val="28"/>
        <w:lang w:val="en-GB"/>
      </w:rPr>
      <w:t>r</w:t>
    </w:r>
    <w:r w:rsidR="00AE1222" w:rsidRPr="00E62559">
      <w:rPr>
        <w:b/>
        <w:sz w:val="28"/>
        <w:lang w:val="en-GB"/>
      </w:rPr>
      <w:t>elated to Figur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261"/>
    <w:rsid w:val="002D0D68"/>
    <w:rsid w:val="00434F3F"/>
    <w:rsid w:val="00636FC0"/>
    <w:rsid w:val="00654470"/>
    <w:rsid w:val="0091709C"/>
    <w:rsid w:val="009B3D73"/>
    <w:rsid w:val="00AE1222"/>
    <w:rsid w:val="00C32FF1"/>
    <w:rsid w:val="00CC0261"/>
    <w:rsid w:val="00E6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15D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026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C0261"/>
  </w:style>
  <w:style w:type="paragraph" w:styleId="Fuzeile">
    <w:name w:val="footer"/>
    <w:basedOn w:val="Standard"/>
    <w:link w:val="FuzeileZchn"/>
    <w:uiPriority w:val="99"/>
    <w:unhideWhenUsed/>
    <w:rsid w:val="00CC026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C0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9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is Millan-Arino</dc:creator>
  <cp:keywords/>
  <dc:description/>
  <cp:lastModifiedBy>Christian Riedel</cp:lastModifiedBy>
  <cp:revision>4</cp:revision>
  <dcterms:created xsi:type="dcterms:W3CDTF">2019-02-28T14:36:00Z</dcterms:created>
  <dcterms:modified xsi:type="dcterms:W3CDTF">2019-03-12T13:44:00Z</dcterms:modified>
</cp:coreProperties>
</file>